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12" w:name="_GoBack"/>
      <w:bookmarkEnd w:id="12"/>
      <w:r>
        <w:rPr>
          <w:rFonts w:hint="default"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haracteristics of included studies in the meta-analysis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of the difference of HRQoL between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urgery 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diotherapy for LPCa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pPr w:leftFromText="180" w:rightFromText="180" w:vertAnchor="text" w:horzAnchor="margin" w:tblpXSpec="center" w:tblpY="233"/>
        <w:tblW w:w="89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3994"/>
        <w:gridCol w:w="26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uthor, year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ta sourc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reatment detai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owns, T M, 20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PSURE (Cancer of the Prostate Strategic Urological Resear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eavor) data bas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T: interstitial seed implantation (103palladium, 125iodine, 192Iridiu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miki, S, 20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hoku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iversity hospital, Miyagi Cancer Center, Sendai Shakaihoken Hospital, Kurashiki Centr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pit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Furukawa City Hospital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EB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7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miki, S, 200</w:t>
            </w:r>
            <w:bookmarkEnd w:id="0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ohoku University Hospital and Kitasato University Hospital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BT: I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" w:name="OLE_LINK9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miki, S, 201</w:t>
            </w:r>
            <w:bookmarkEnd w:id="1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hoku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iversity Hospit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Miyagi Cancer Center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BRT: 3D-CRT (70 Gy) or IMRT (78 G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2" w:name="OLE_LINK11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iller, D C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0</w:t>
            </w:r>
            <w:bookmarkEnd w:id="2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5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chigan Urology Center a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artment of Radiation Oncolog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University of Michigan Medical Center, Beth Israel-Deaconess Medical Center, Harvard Medical School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EBRT: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D-CRT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" w:name="OLE_LINK14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ymon, Z, 20</w:t>
            </w:r>
            <w:bookmarkEnd w:id="3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ltidisciplinary urologi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cology clinic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B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" w:name="OLE_LINK16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orfage, I J, 20</w:t>
            </w:r>
            <w:bookmarkEnd w:id="4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5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iversity Medic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tterda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. Franciscus Gasthui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edical Cent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tterdam Zuid, locations ‘‘Clara’’ and ‘‘Zuider’’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BRT: an average of 33 radiation sessions over 7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ayadevappa, R, 2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 urban academic and a Veterans’ Administration (VA) hospital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EB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5" w:name="OLE_LINK17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shine, K, 20</w:t>
            </w:r>
            <w:bookmarkEnd w:id="5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8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ology and Radiation Oncology, National Hospital Organization Shikoku Cancer Center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tsuyama, Japan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T: 145 Gy to the prostate with an I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6" w:name="OLE_LINK18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shine, K, 20</w:t>
            </w:r>
            <w:bookmarkEnd w:id="6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olog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 Radia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cology, National Hospital Organization Shikoku Cancer Center Matsuyama, Japan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T: 145 Gy to the prostate with an I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7" w:name="OLE_LINK20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Ferrer, 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 200</w:t>
            </w:r>
            <w:bookmarkEnd w:id="7"/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Spanish hospitals (two urology and eight radiation Oncology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artments)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BRT: 1.8 to 2.0-Gy daily fractions, 5 days per week, to a mean (SD) dose of 74.03 (4.3) Gy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T: 144 Gy to the prostate with an I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8" w:name="OLE_LINK21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rahn, M D, 20</w:t>
            </w:r>
            <w:bookmarkEnd w:id="8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s of urologists and radiation oncologists at th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ncess Margaret Hospital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9" w:name="OLE_LINK22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kizawa, I, 20</w:t>
            </w:r>
            <w:bookmarkEnd w:id="9"/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9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rology and Radiology, Niigata University Hospital (Niigata, Japan)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EBRT: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D-CRT (70.0-71.0 G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ith, D P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09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w South Wales central cancer registry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BRT, 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gger, S J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8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w South Wales central cancer registry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BT: low dose-rate brachy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ce, K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0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ology Service, Department of Surgery, Walter Reed Army Medic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enter for Prostate Disease Research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EBRT: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D-CRT with 2.0-Gy daily fractions administered 5 days per week until a total dose of 76 Gy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T: 160 Gy to the prostate with an I-1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agićević, 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0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titute of Epidemiology, School of Medicine, University of Belgrade, Belgrade, Serbia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BT: 145 Gy to the prostate with an I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rook, J M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1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Surgical Prostatectomy Versus Interstitial Radiation Interven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al (SPIRI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n Tol-Geerdink, J J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3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dboud University Nijmegen Medic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e, the Canisius Wilhelmina Hospital in Nijmegen, and th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jnstate Hospital 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nhem.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EBRT: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RT (78 Gy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BT: low-dose seed impl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inohara, N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3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nal and Genitourinary Surgery, Hokkaido University Graduate School of Medicin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EBRT: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RT 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75 G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onovan, J 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6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cT tria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CT02044172)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EBRT: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D-CRT (74 G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ang, P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7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Prostate Cancer Outcomes a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atisfaction with Treatment Assessment (PROST-QA)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EBRT: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RT or 3D-CRT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BT: low-dose rate I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iarra, 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8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ological Sciences, University Sapienza, Rome, Italy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EBRT: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RT (75 Gy ) or 3D-C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offman, K 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20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population-based Surveillance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idemiology an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 Results Program registries and the observational Canc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f the Prostate Strategic Urologic Researc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eavor prost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ancer registry 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EBRT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BT: low-dose-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g, C 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20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ology Centre, Department of Surgery, The Chinese University of Hong Kong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EBR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ang, 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22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thern Jiangsu People’s Hospital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BT: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5 Gy to the prostate with an I-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ruye, T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22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 Australian Prostate Cancer Clinical Outcomes Collaborative (SA-PCCOC) database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EBRT, 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aylor, K 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2012</w:t>
            </w:r>
          </w:p>
        </w:tc>
        <w:tc>
          <w:tcPr>
            <w:tcW w:w="3994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-based Prostate, Lung, Colorectal, and Ovarian Cancer Screening Trial (PLCO)</w:t>
            </w:r>
          </w:p>
        </w:tc>
        <w:tc>
          <w:tcPr>
            <w:tcW w:w="26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T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PC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calized prostate canc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sz w:val="20"/>
          <w:szCs w:val="20"/>
          <w:u w:val="none"/>
          <w:lang w:val="en-US" w:eastAsia="zh-CN"/>
        </w:rPr>
        <w:t>EBRT, external beam radiotherapy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BT, brachytherapy; </w:t>
      </w:r>
      <w:bookmarkStart w:id="10" w:name="OLE_LINK1"/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3D-CRT</w:t>
      </w:r>
      <w:bookmarkEnd w:id="10"/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, 3 dimensional conformal radiation therapy; </w:t>
      </w:r>
      <w:bookmarkStart w:id="11" w:name="OLE_LINK2"/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IMRT</w:t>
      </w:r>
      <w:bookmarkEnd w:id="11"/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, intensity modulated radiation therapy; RT, r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diotherapy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SD, standard deviation;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RQoL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health-related quality of lif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xOTIyOWMyMmNlNDIwOGRmOTBkNTVkMWQxNGQ5ODMifQ=="/>
  </w:docVars>
  <w:rsids>
    <w:rsidRoot w:val="00911014"/>
    <w:rsid w:val="002C3F0B"/>
    <w:rsid w:val="002C4EB4"/>
    <w:rsid w:val="003C1F9D"/>
    <w:rsid w:val="00520595"/>
    <w:rsid w:val="006D6D34"/>
    <w:rsid w:val="00732078"/>
    <w:rsid w:val="007E5FCA"/>
    <w:rsid w:val="007F6986"/>
    <w:rsid w:val="00871065"/>
    <w:rsid w:val="008D6E95"/>
    <w:rsid w:val="00911014"/>
    <w:rsid w:val="00B94C5F"/>
    <w:rsid w:val="01AC48D0"/>
    <w:rsid w:val="02A300C4"/>
    <w:rsid w:val="02E65163"/>
    <w:rsid w:val="042B454C"/>
    <w:rsid w:val="04C24726"/>
    <w:rsid w:val="069E5BE2"/>
    <w:rsid w:val="06AA757F"/>
    <w:rsid w:val="07204668"/>
    <w:rsid w:val="07CC1491"/>
    <w:rsid w:val="083C52FC"/>
    <w:rsid w:val="08444A86"/>
    <w:rsid w:val="089B1CFF"/>
    <w:rsid w:val="0968679C"/>
    <w:rsid w:val="09EB376F"/>
    <w:rsid w:val="0A2668EC"/>
    <w:rsid w:val="0A586BFA"/>
    <w:rsid w:val="0A5B0708"/>
    <w:rsid w:val="0AB2719C"/>
    <w:rsid w:val="0B112BB9"/>
    <w:rsid w:val="0C243E28"/>
    <w:rsid w:val="0C3165F3"/>
    <w:rsid w:val="0CA505AB"/>
    <w:rsid w:val="0CBE627B"/>
    <w:rsid w:val="0CDE7B78"/>
    <w:rsid w:val="0CEE69E3"/>
    <w:rsid w:val="0D46215B"/>
    <w:rsid w:val="0DC92092"/>
    <w:rsid w:val="0E5C2D27"/>
    <w:rsid w:val="0F3D451B"/>
    <w:rsid w:val="0F676462"/>
    <w:rsid w:val="0F775042"/>
    <w:rsid w:val="0FA07D71"/>
    <w:rsid w:val="107453F4"/>
    <w:rsid w:val="10FE679F"/>
    <w:rsid w:val="12930008"/>
    <w:rsid w:val="12FC72D3"/>
    <w:rsid w:val="13901EB6"/>
    <w:rsid w:val="140F1BAC"/>
    <w:rsid w:val="143E49C0"/>
    <w:rsid w:val="147026FF"/>
    <w:rsid w:val="14E639ED"/>
    <w:rsid w:val="15755C02"/>
    <w:rsid w:val="15ED237A"/>
    <w:rsid w:val="16970507"/>
    <w:rsid w:val="16B650AC"/>
    <w:rsid w:val="186458F6"/>
    <w:rsid w:val="18DB235E"/>
    <w:rsid w:val="192B401B"/>
    <w:rsid w:val="194C5650"/>
    <w:rsid w:val="196760DA"/>
    <w:rsid w:val="198B16F3"/>
    <w:rsid w:val="19BC7189"/>
    <w:rsid w:val="1A051D36"/>
    <w:rsid w:val="1A090B33"/>
    <w:rsid w:val="1A5959E3"/>
    <w:rsid w:val="1B0F312F"/>
    <w:rsid w:val="1D470F8D"/>
    <w:rsid w:val="20A420AE"/>
    <w:rsid w:val="20A6024A"/>
    <w:rsid w:val="216E2DF5"/>
    <w:rsid w:val="21AE65CA"/>
    <w:rsid w:val="221D73A0"/>
    <w:rsid w:val="228928AA"/>
    <w:rsid w:val="22910C20"/>
    <w:rsid w:val="22EE4CBC"/>
    <w:rsid w:val="234C2957"/>
    <w:rsid w:val="236B3DC6"/>
    <w:rsid w:val="243155C3"/>
    <w:rsid w:val="24584930"/>
    <w:rsid w:val="249A1C21"/>
    <w:rsid w:val="25171174"/>
    <w:rsid w:val="259A55D8"/>
    <w:rsid w:val="25A352C1"/>
    <w:rsid w:val="25BD7D93"/>
    <w:rsid w:val="267A18A7"/>
    <w:rsid w:val="26C32934"/>
    <w:rsid w:val="26F64CE5"/>
    <w:rsid w:val="28997525"/>
    <w:rsid w:val="28BD19CE"/>
    <w:rsid w:val="29CE3521"/>
    <w:rsid w:val="29D70885"/>
    <w:rsid w:val="29FA720A"/>
    <w:rsid w:val="2A2C7C68"/>
    <w:rsid w:val="2C076F54"/>
    <w:rsid w:val="2CB3640E"/>
    <w:rsid w:val="2D7C4A3D"/>
    <w:rsid w:val="2E3104EA"/>
    <w:rsid w:val="2F144911"/>
    <w:rsid w:val="2F7F4912"/>
    <w:rsid w:val="30120F5C"/>
    <w:rsid w:val="30204B81"/>
    <w:rsid w:val="3071156C"/>
    <w:rsid w:val="31667D86"/>
    <w:rsid w:val="31B46620"/>
    <w:rsid w:val="32425B98"/>
    <w:rsid w:val="33CC3C05"/>
    <w:rsid w:val="33E7644A"/>
    <w:rsid w:val="346229E1"/>
    <w:rsid w:val="34A07D9E"/>
    <w:rsid w:val="36690880"/>
    <w:rsid w:val="37B3572A"/>
    <w:rsid w:val="37E53FB0"/>
    <w:rsid w:val="37FB2842"/>
    <w:rsid w:val="38E73589"/>
    <w:rsid w:val="3A4569E2"/>
    <w:rsid w:val="3AD35529"/>
    <w:rsid w:val="3AE4506E"/>
    <w:rsid w:val="3B13083B"/>
    <w:rsid w:val="3B223BBF"/>
    <w:rsid w:val="3C3C4CFA"/>
    <w:rsid w:val="3DCD2EF4"/>
    <w:rsid w:val="3DEF5D0C"/>
    <w:rsid w:val="3E02546D"/>
    <w:rsid w:val="3EA514B4"/>
    <w:rsid w:val="3EA62D02"/>
    <w:rsid w:val="3EEB1D17"/>
    <w:rsid w:val="3F826AEF"/>
    <w:rsid w:val="3FA555BF"/>
    <w:rsid w:val="3FD74E01"/>
    <w:rsid w:val="40E56788"/>
    <w:rsid w:val="41485CAC"/>
    <w:rsid w:val="41FD7457"/>
    <w:rsid w:val="423F1A50"/>
    <w:rsid w:val="42650D34"/>
    <w:rsid w:val="42F33C25"/>
    <w:rsid w:val="43BD2CC7"/>
    <w:rsid w:val="43D50ABA"/>
    <w:rsid w:val="44507864"/>
    <w:rsid w:val="44B1130C"/>
    <w:rsid w:val="459E5A0D"/>
    <w:rsid w:val="45CC6E25"/>
    <w:rsid w:val="461F65C3"/>
    <w:rsid w:val="478704A5"/>
    <w:rsid w:val="47AC789F"/>
    <w:rsid w:val="47BE73FC"/>
    <w:rsid w:val="49545147"/>
    <w:rsid w:val="49A218F0"/>
    <w:rsid w:val="4A175E9E"/>
    <w:rsid w:val="4A407C50"/>
    <w:rsid w:val="4ABA3A4E"/>
    <w:rsid w:val="4ABC1630"/>
    <w:rsid w:val="4B6D116B"/>
    <w:rsid w:val="4BE55EEE"/>
    <w:rsid w:val="4D116C65"/>
    <w:rsid w:val="4DCE4CEC"/>
    <w:rsid w:val="4DDF0065"/>
    <w:rsid w:val="4EA7051F"/>
    <w:rsid w:val="4EAE6C7A"/>
    <w:rsid w:val="4EF4681B"/>
    <w:rsid w:val="4F0A15BF"/>
    <w:rsid w:val="4FEF4901"/>
    <w:rsid w:val="50FB241E"/>
    <w:rsid w:val="51EF3AFF"/>
    <w:rsid w:val="51F07213"/>
    <w:rsid w:val="53274947"/>
    <w:rsid w:val="532C190B"/>
    <w:rsid w:val="536C7492"/>
    <w:rsid w:val="53B22EEC"/>
    <w:rsid w:val="54012CB9"/>
    <w:rsid w:val="56161BD4"/>
    <w:rsid w:val="58D81BED"/>
    <w:rsid w:val="591F1AA6"/>
    <w:rsid w:val="59726670"/>
    <w:rsid w:val="598C6DF6"/>
    <w:rsid w:val="598D63B4"/>
    <w:rsid w:val="59AB25C2"/>
    <w:rsid w:val="5A596039"/>
    <w:rsid w:val="5A790D25"/>
    <w:rsid w:val="5A887988"/>
    <w:rsid w:val="5A8B5893"/>
    <w:rsid w:val="5B846B39"/>
    <w:rsid w:val="5C0366CC"/>
    <w:rsid w:val="5C431E33"/>
    <w:rsid w:val="5CA30074"/>
    <w:rsid w:val="5CBA036C"/>
    <w:rsid w:val="5E3E22E3"/>
    <w:rsid w:val="5F067E4A"/>
    <w:rsid w:val="5F322F1C"/>
    <w:rsid w:val="61586F09"/>
    <w:rsid w:val="62C658A5"/>
    <w:rsid w:val="63F54866"/>
    <w:rsid w:val="64071919"/>
    <w:rsid w:val="64747DEF"/>
    <w:rsid w:val="6511322A"/>
    <w:rsid w:val="65A23288"/>
    <w:rsid w:val="65FB116D"/>
    <w:rsid w:val="66E20BE2"/>
    <w:rsid w:val="67032B5A"/>
    <w:rsid w:val="673A6A46"/>
    <w:rsid w:val="680E6F72"/>
    <w:rsid w:val="68192532"/>
    <w:rsid w:val="68BB41E6"/>
    <w:rsid w:val="6975443D"/>
    <w:rsid w:val="6A556516"/>
    <w:rsid w:val="6B03334B"/>
    <w:rsid w:val="6B4018F1"/>
    <w:rsid w:val="6D16395B"/>
    <w:rsid w:val="6DAF6F69"/>
    <w:rsid w:val="6DE04EB0"/>
    <w:rsid w:val="6F142A3D"/>
    <w:rsid w:val="6F3C6B15"/>
    <w:rsid w:val="70C8281B"/>
    <w:rsid w:val="718562C5"/>
    <w:rsid w:val="71B82CF3"/>
    <w:rsid w:val="71D15E9D"/>
    <w:rsid w:val="720C73AA"/>
    <w:rsid w:val="7262394B"/>
    <w:rsid w:val="73075CA3"/>
    <w:rsid w:val="73AB1189"/>
    <w:rsid w:val="744C5512"/>
    <w:rsid w:val="745F5C2E"/>
    <w:rsid w:val="751427FC"/>
    <w:rsid w:val="75453909"/>
    <w:rsid w:val="755723C0"/>
    <w:rsid w:val="755B5EAC"/>
    <w:rsid w:val="75E12C6B"/>
    <w:rsid w:val="768E1E11"/>
    <w:rsid w:val="77E16728"/>
    <w:rsid w:val="781E6993"/>
    <w:rsid w:val="792F6C5F"/>
    <w:rsid w:val="79497BEB"/>
    <w:rsid w:val="79C80314"/>
    <w:rsid w:val="7A371394"/>
    <w:rsid w:val="7BED11FE"/>
    <w:rsid w:val="7DBA05C7"/>
    <w:rsid w:val="7ECD47F1"/>
    <w:rsid w:val="7F4724E4"/>
    <w:rsid w:val="7F73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font21"/>
    <w:basedOn w:val="6"/>
    <w:qFormat/>
    <w:uiPriority w:val="0"/>
    <w:rPr>
      <w:rFonts w:hint="eastAsia" w:ascii="微软雅黑" w:hAnsi="微软雅黑" w:eastAsia="微软雅黑" w:cs="微软雅黑"/>
      <w:color w:val="000000"/>
      <w:sz w:val="18"/>
      <w:szCs w:val="18"/>
      <w:u w:val="none"/>
    </w:rPr>
  </w:style>
  <w:style w:type="character" w:customStyle="1" w:styleId="10">
    <w:name w:val="font31"/>
    <w:basedOn w:val="6"/>
    <w:qFormat/>
    <w:uiPriority w:val="0"/>
    <w:rPr>
      <w:rFonts w:ascii="Arial" w:hAnsi="Arial" w:cs="Arial"/>
      <w:color w:val="000000"/>
      <w:sz w:val="18"/>
      <w:szCs w:val="18"/>
      <w:u w:val="none"/>
    </w:rPr>
  </w:style>
  <w:style w:type="character" w:customStyle="1" w:styleId="11">
    <w:name w:val="font51"/>
    <w:basedOn w:val="6"/>
    <w:qFormat/>
    <w:uiPriority w:val="0"/>
    <w:rPr>
      <w:rFonts w:hint="eastAsia" w:ascii="微软雅黑" w:hAnsi="微软雅黑" w:eastAsia="微软雅黑" w:cs="微软雅黑"/>
      <w:color w:val="000000"/>
      <w:sz w:val="18"/>
      <w:szCs w:val="18"/>
      <w:u w:val="none"/>
    </w:rPr>
  </w:style>
  <w:style w:type="character" w:customStyle="1" w:styleId="12">
    <w:name w:val="font11"/>
    <w:basedOn w:val="6"/>
    <w:qFormat/>
    <w:uiPriority w:val="0"/>
    <w:rPr>
      <w:rFonts w:hint="eastAsia" w:ascii="微软雅黑" w:hAnsi="微软雅黑" w:eastAsia="微软雅黑" w:cs="微软雅黑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2</Pages>
  <Words>619</Words>
  <Characters>3589</Characters>
  <Lines>63</Lines>
  <Paragraphs>17</Paragraphs>
  <TotalTime>11</TotalTime>
  <ScaleCrop>false</ScaleCrop>
  <LinksUpToDate>false</LinksUpToDate>
  <CharactersWithSpaces>41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3:15:00Z</dcterms:created>
  <dc:creator>Windows 用户</dc:creator>
  <cp:lastModifiedBy>BAREFOOT</cp:lastModifiedBy>
  <dcterms:modified xsi:type="dcterms:W3CDTF">2023-07-05T02:44:1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6A924A9CE9647C3BCE148E5434EC98E</vt:lpwstr>
  </property>
</Properties>
</file>